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DBB" w:rsidRPr="009D25A1" w:rsidRDefault="00124DBB" w:rsidP="00124DBB">
      <w:pPr>
        <w:pStyle w:val="Heading1"/>
        <w:spacing w:before="240" w:line="360" w:lineRule="auto"/>
        <w:rPr>
          <w:color w:val="000000" w:themeColor="text1"/>
          <w:sz w:val="20"/>
          <w:szCs w:val="20"/>
        </w:rPr>
      </w:pPr>
      <w:r w:rsidRPr="009D25A1">
        <w:rPr>
          <w:color w:val="000000" w:themeColor="text1"/>
          <w:sz w:val="20"/>
          <w:szCs w:val="20"/>
        </w:rPr>
        <w:t>LEGEND TO THE VIDEO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Video 1. Movement exercise trigger. A 27-year-old woman, with a 48-month history of paroxysmal FMD. Physical activity (Sit-down/stand-up from a chair) triggered intermittent leg tremor and weakness. The patient could feel a premonitory urge</w:t>
      </w:r>
      <w:r w:rsidRPr="009D25A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, </w:t>
      </w: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as she mentions, before the FMD onset.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Video 2. Emotional trigger. A 44-year-old woman with a 60-month history of paroxysmal FMD. The patient, seated in a wheelchair, reported she was unable to move her legs and walk, even supported by two physiotherapists, because of th</w:t>
      </w:r>
      <w:bookmarkStart w:id="0" w:name="_GoBack"/>
      <w:bookmarkEnd w:id="0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ughts triggered by the fear of losing sensibility in her legs and falling. </w:t>
      </w:r>
      <w:r w:rsidRPr="009D25A1">
        <w:rPr>
          <w:rFonts w:ascii="Arial" w:hAnsi="Arial" w:cs="Arial"/>
          <w:color w:val="000000" w:themeColor="text1"/>
          <w:sz w:val="20"/>
          <w:szCs w:val="20"/>
          <w:lang w:val="en-GB"/>
        </w:rPr>
        <w:t>The second part of video shows that patient was able to move her legs and stand up straight while washing the dishes.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Video 3. Visual trigger. A 36-year-old woman with a 72-month history of paroxysmal FMD. Turning the light on triggered intermittent tonic spasms of the upper face, predominantly the right eyelids (</w:t>
      </w:r>
      <w:proofErr w:type="spellStart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blepharospasm</w:t>
      </w:r>
      <w:proofErr w:type="spellEnd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and the forehead. A left sided downward deviation of the mouth angle involving the </w:t>
      </w:r>
      <w:proofErr w:type="spellStart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perinasal</w:t>
      </w:r>
      <w:proofErr w:type="spellEnd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gion is evident in the lower face.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Video 4. Touch trigger</w:t>
      </w:r>
      <w:bookmarkStart w:id="1" w:name="_Hlk81334582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. A 47-year-old woman with a 36-month history of paroxysmal FMD.</w:t>
      </w:r>
      <w:bookmarkEnd w:id="1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 light slap on the left </w:t>
      </w:r>
      <w:proofErr w:type="spellStart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hemiface</w:t>
      </w:r>
      <w:proofErr w:type="spellEnd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iggered tonic left-side spasms, resembling dystonia, involving the lips, eyelids, </w:t>
      </w:r>
      <w:proofErr w:type="spellStart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perinasal</w:t>
      </w:r>
      <w:proofErr w:type="spellEnd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gion, forehead, tonic jaw deviation, neck flexion and dystonic posturing of the arms and the trunk. A light slap on the right </w:t>
      </w:r>
      <w:proofErr w:type="spellStart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hemiface</w:t>
      </w:r>
      <w:proofErr w:type="spellEnd"/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iggered contralateral dystonic posturing.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ideo 5. Auditory trigger. A 47-year-old woman with a 12-month history of paroxysmal FMD. The sound of the physiotherapist clapping hands triggered paroxysmal jerks involving the head, the neck, and the shoulders, and grunting. </w:t>
      </w:r>
    </w:p>
    <w:p w:rsidR="00124DBB" w:rsidRPr="009D25A1" w:rsidRDefault="00124DBB" w:rsidP="00124DBB">
      <w:pPr>
        <w:spacing w:line="36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D25A1">
        <w:rPr>
          <w:rFonts w:ascii="Arial" w:hAnsi="Arial" w:cs="Arial"/>
          <w:color w:val="000000" w:themeColor="text1"/>
          <w:sz w:val="20"/>
          <w:szCs w:val="20"/>
          <w:lang w:val="en-US"/>
        </w:rPr>
        <w:t>Video 6. Other triggers (cold air). In the same patient (Video 5), exposure to cold air-conditioning triggered variable episodes of similar FMD.</w:t>
      </w:r>
    </w:p>
    <w:p w:rsidR="00C77E72" w:rsidRDefault="00C77E72"/>
    <w:sectPr w:rsidR="00C77E72" w:rsidSect="00124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BB"/>
    <w:rsid w:val="0001664C"/>
    <w:rsid w:val="000627CF"/>
    <w:rsid w:val="000858CF"/>
    <w:rsid w:val="00124DBB"/>
    <w:rsid w:val="00162383"/>
    <w:rsid w:val="0020371D"/>
    <w:rsid w:val="00274C3A"/>
    <w:rsid w:val="002A089F"/>
    <w:rsid w:val="002D4BF3"/>
    <w:rsid w:val="00363303"/>
    <w:rsid w:val="003654D2"/>
    <w:rsid w:val="004A0752"/>
    <w:rsid w:val="005772D0"/>
    <w:rsid w:val="005C4E4D"/>
    <w:rsid w:val="00615FC2"/>
    <w:rsid w:val="00622039"/>
    <w:rsid w:val="006C5304"/>
    <w:rsid w:val="008067C4"/>
    <w:rsid w:val="00815107"/>
    <w:rsid w:val="00820C12"/>
    <w:rsid w:val="00985812"/>
    <w:rsid w:val="00A15688"/>
    <w:rsid w:val="00AD6272"/>
    <w:rsid w:val="00AD7DA8"/>
    <w:rsid w:val="00B17AE6"/>
    <w:rsid w:val="00B57434"/>
    <w:rsid w:val="00B65D72"/>
    <w:rsid w:val="00BF17ED"/>
    <w:rsid w:val="00C77E72"/>
    <w:rsid w:val="00CA7501"/>
    <w:rsid w:val="00CB250B"/>
    <w:rsid w:val="00D94016"/>
    <w:rsid w:val="00DA31B6"/>
    <w:rsid w:val="00DE4740"/>
    <w:rsid w:val="00E106CC"/>
    <w:rsid w:val="00E32D05"/>
    <w:rsid w:val="00E55365"/>
    <w:rsid w:val="00E850FE"/>
    <w:rsid w:val="00E960DF"/>
    <w:rsid w:val="00ED32FF"/>
    <w:rsid w:val="00F864E8"/>
    <w:rsid w:val="00F9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35A40-D7C6-40CC-9355-FDD1120E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DBB"/>
    <w:pPr>
      <w:spacing w:line="480" w:lineRule="auto"/>
      <w:outlineLvl w:val="0"/>
    </w:pPr>
    <w:rPr>
      <w:rFonts w:ascii="Arial" w:hAnsi="Arial" w:cs="Arial"/>
      <w:b/>
      <w:bCs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DBB"/>
    <w:rPr>
      <w:rFonts w:ascii="Arial" w:eastAsia="Times New Roman" w:hAnsi="Arial" w:cs="Arial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2-04-02T05:08:00Z</dcterms:created>
  <dcterms:modified xsi:type="dcterms:W3CDTF">2022-04-02T05:09:00Z</dcterms:modified>
</cp:coreProperties>
</file>